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D328D" w:rsidRPr="000A5D43" w:rsidRDefault="009B3741" w:rsidP="0097641E">
      <w:pPr>
        <w:jc w:val="left"/>
        <w:rPr>
          <w:b/>
          <w:bCs/>
          <w:sz w:val="20"/>
          <w:szCs w:val="20"/>
        </w:rPr>
      </w:pPr>
      <w:r w:rsidRPr="000A5D43">
        <w:rPr>
          <w:b/>
          <w:bCs/>
          <w:sz w:val="20"/>
          <w:szCs w:val="20"/>
        </w:rPr>
        <w:t>S3</w:t>
      </w:r>
      <w:r>
        <w:rPr>
          <w:b/>
          <w:bCs/>
          <w:sz w:val="20"/>
          <w:szCs w:val="20"/>
        </w:rPr>
        <w:t xml:space="preserve"> </w:t>
      </w:r>
      <w:r w:rsidR="00837587" w:rsidRPr="000A5D43">
        <w:rPr>
          <w:b/>
          <w:bCs/>
          <w:sz w:val="20"/>
          <w:szCs w:val="20"/>
        </w:rPr>
        <w:t>Table.</w:t>
      </w:r>
      <w:bookmarkStart w:id="0" w:name="OLE_LINK158"/>
      <w:r w:rsidR="00837587" w:rsidRPr="000A5D43">
        <w:rPr>
          <w:rFonts w:hint="eastAsia"/>
          <w:b/>
          <w:bCs/>
          <w:sz w:val="20"/>
          <w:szCs w:val="20"/>
        </w:rPr>
        <w:t xml:space="preserve"> </w:t>
      </w:r>
      <w:r w:rsidR="001D328D" w:rsidRPr="000A5D43">
        <w:rPr>
          <w:b/>
          <w:bCs/>
          <w:sz w:val="20"/>
          <w:szCs w:val="20"/>
        </w:rPr>
        <w:t xml:space="preserve">Cost of </w:t>
      </w:r>
      <w:r w:rsidR="003C37DD" w:rsidRPr="000A5D43">
        <w:rPr>
          <w:b/>
          <w:bCs/>
          <w:sz w:val="20"/>
          <w:szCs w:val="20"/>
        </w:rPr>
        <w:t>s</w:t>
      </w:r>
      <w:r w:rsidR="001D328D" w:rsidRPr="000A5D43">
        <w:rPr>
          <w:rFonts w:hint="eastAsia"/>
          <w:b/>
          <w:bCs/>
          <w:sz w:val="20"/>
          <w:szCs w:val="20"/>
        </w:rPr>
        <w:t>t</w:t>
      </w:r>
      <w:r w:rsidR="001D328D" w:rsidRPr="000A5D43">
        <w:rPr>
          <w:b/>
          <w:bCs/>
          <w:sz w:val="20"/>
          <w:szCs w:val="20"/>
        </w:rPr>
        <w:t xml:space="preserve">atin </w:t>
      </w:r>
      <w:r w:rsidR="003C37DD" w:rsidRPr="000A5D43">
        <w:rPr>
          <w:b/>
          <w:bCs/>
          <w:sz w:val="20"/>
          <w:szCs w:val="20"/>
        </w:rPr>
        <w:t>t</w:t>
      </w:r>
      <w:r w:rsidR="001D328D" w:rsidRPr="000A5D43">
        <w:rPr>
          <w:b/>
          <w:bCs/>
          <w:sz w:val="20"/>
          <w:szCs w:val="20"/>
        </w:rPr>
        <w:t>herapy</w:t>
      </w:r>
    </w:p>
    <w:tbl>
      <w:tblPr>
        <w:tblStyle w:val="ae"/>
        <w:tblW w:w="4864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1"/>
        <w:gridCol w:w="1556"/>
        <w:gridCol w:w="1842"/>
        <w:gridCol w:w="1561"/>
      </w:tblGrid>
      <w:tr w:rsidR="00D76752" w:rsidRPr="00FB555D" w:rsidTr="005A6580">
        <w:trPr>
          <w:jc w:val="center"/>
        </w:trPr>
        <w:tc>
          <w:tcPr>
            <w:tcW w:w="1931" w:type="pct"/>
            <w:tcBorders>
              <w:top w:val="single" w:sz="12" w:space="0" w:color="auto"/>
              <w:bottom w:val="single" w:sz="4" w:space="0" w:color="auto"/>
            </w:tcBorders>
          </w:tcPr>
          <w:bookmarkEnd w:id="0"/>
          <w:p w:rsidR="00D76752" w:rsidRPr="00FB555D" w:rsidRDefault="00D76752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Generic name</w:t>
            </w:r>
          </w:p>
        </w:tc>
        <w:tc>
          <w:tcPr>
            <w:tcW w:w="963" w:type="pct"/>
            <w:tcBorders>
              <w:top w:val="single" w:sz="12" w:space="0" w:color="auto"/>
              <w:bottom w:val="single" w:sz="4" w:space="0" w:color="auto"/>
            </w:tcBorders>
          </w:tcPr>
          <w:p w:rsidR="00D76752" w:rsidRDefault="005A6580" w:rsidP="0097641E">
            <w:pPr>
              <w:jc w:val="left"/>
              <w:rPr>
                <w:sz w:val="20"/>
                <w:szCs w:val="20"/>
              </w:rPr>
            </w:pPr>
            <w:r w:rsidRPr="005A6580">
              <w:rPr>
                <w:rFonts w:hint="eastAsia"/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 w:rsidR="00D76752" w:rsidRPr="00D76752">
              <w:rPr>
                <w:rFonts w:hint="eastAsia"/>
                <w:sz w:val="20"/>
                <w:szCs w:val="20"/>
              </w:rPr>
              <w:t>L</w:t>
            </w:r>
            <w:r w:rsidR="00D76752" w:rsidRPr="00D76752">
              <w:rPr>
                <w:sz w:val="20"/>
                <w:szCs w:val="20"/>
              </w:rPr>
              <w:t>ow-intensity (CNY/day)</w:t>
            </w:r>
          </w:p>
        </w:tc>
        <w:tc>
          <w:tcPr>
            <w:tcW w:w="1140" w:type="pct"/>
            <w:tcBorders>
              <w:top w:val="single" w:sz="12" w:space="0" w:color="auto"/>
              <w:bottom w:val="single" w:sz="4" w:space="0" w:color="auto"/>
            </w:tcBorders>
          </w:tcPr>
          <w:p w:rsidR="00D76752" w:rsidRPr="00FB555D" w:rsidRDefault="005A6580" w:rsidP="0097641E">
            <w:pPr>
              <w:jc w:val="left"/>
              <w:rPr>
                <w:sz w:val="20"/>
                <w:szCs w:val="20"/>
              </w:rPr>
            </w:pPr>
            <w:r w:rsidRPr="005A6580">
              <w:rPr>
                <w:rFonts w:hint="eastAsia"/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 w:rsidR="00D76752">
              <w:rPr>
                <w:rFonts w:hint="eastAsia"/>
                <w:sz w:val="20"/>
                <w:szCs w:val="20"/>
              </w:rPr>
              <w:t>M</w:t>
            </w:r>
            <w:r w:rsidR="00D76752" w:rsidRPr="00FB555D">
              <w:rPr>
                <w:sz w:val="20"/>
                <w:szCs w:val="20"/>
              </w:rPr>
              <w:t>oderate-intensity (CNY/day)</w:t>
            </w:r>
          </w:p>
        </w:tc>
        <w:tc>
          <w:tcPr>
            <w:tcW w:w="965" w:type="pct"/>
            <w:tcBorders>
              <w:top w:val="single" w:sz="12" w:space="0" w:color="auto"/>
              <w:bottom w:val="single" w:sz="4" w:space="0" w:color="auto"/>
            </w:tcBorders>
          </w:tcPr>
          <w:p w:rsidR="00D76752" w:rsidRDefault="005A6580" w:rsidP="0097641E">
            <w:pPr>
              <w:jc w:val="left"/>
              <w:rPr>
                <w:sz w:val="20"/>
                <w:szCs w:val="20"/>
              </w:rPr>
            </w:pPr>
            <w:r w:rsidRPr="005A6580">
              <w:rPr>
                <w:rFonts w:hint="eastAsia"/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 w:rsidR="00D76752" w:rsidRPr="00D76752">
              <w:rPr>
                <w:sz w:val="20"/>
                <w:szCs w:val="20"/>
              </w:rPr>
              <w:t>High-intensity (CNY/day)</w:t>
            </w:r>
          </w:p>
        </w:tc>
      </w:tr>
      <w:tr w:rsidR="00D76752" w:rsidRPr="00FB555D" w:rsidTr="005A6580">
        <w:trPr>
          <w:jc w:val="center"/>
        </w:trPr>
        <w:tc>
          <w:tcPr>
            <w:tcW w:w="1931" w:type="pct"/>
            <w:tcBorders>
              <w:top w:val="single" w:sz="4" w:space="0" w:color="auto"/>
            </w:tcBorders>
          </w:tcPr>
          <w:p w:rsidR="00D76752" w:rsidRPr="00FB555D" w:rsidRDefault="00D76752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Atorvastatin</w:t>
            </w:r>
          </w:p>
        </w:tc>
        <w:tc>
          <w:tcPr>
            <w:tcW w:w="963" w:type="pct"/>
            <w:tcBorders>
              <w:top w:val="single" w:sz="4" w:space="0" w:color="auto"/>
            </w:tcBorders>
          </w:tcPr>
          <w:p w:rsidR="00D76752" w:rsidRPr="00FB555D" w:rsidRDefault="005D02B4" w:rsidP="0097641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140" w:type="pct"/>
            <w:tcBorders>
              <w:top w:val="single" w:sz="4" w:space="0" w:color="auto"/>
            </w:tcBorders>
          </w:tcPr>
          <w:p w:rsidR="00D76752" w:rsidRPr="00FB555D" w:rsidRDefault="00D76752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6.1</w:t>
            </w:r>
          </w:p>
        </w:tc>
        <w:tc>
          <w:tcPr>
            <w:tcW w:w="965" w:type="pct"/>
            <w:tcBorders>
              <w:top w:val="single" w:sz="4" w:space="0" w:color="auto"/>
            </w:tcBorders>
          </w:tcPr>
          <w:p w:rsidR="00D76752" w:rsidRPr="00FB555D" w:rsidRDefault="005D02B4" w:rsidP="0097641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.2</w:t>
            </w:r>
          </w:p>
        </w:tc>
      </w:tr>
      <w:tr w:rsidR="00D76752" w:rsidRPr="00FB555D" w:rsidTr="005A6580">
        <w:trPr>
          <w:jc w:val="center"/>
        </w:trPr>
        <w:tc>
          <w:tcPr>
            <w:tcW w:w="1931" w:type="pct"/>
          </w:tcPr>
          <w:p w:rsidR="00D76752" w:rsidRPr="00FB555D" w:rsidRDefault="00D76752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Rosuvastatin</w:t>
            </w:r>
          </w:p>
        </w:tc>
        <w:tc>
          <w:tcPr>
            <w:tcW w:w="963" w:type="pct"/>
          </w:tcPr>
          <w:p w:rsidR="00D76752" w:rsidRPr="00FB555D" w:rsidRDefault="005D02B4" w:rsidP="0097641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140" w:type="pct"/>
          </w:tcPr>
          <w:p w:rsidR="00D76752" w:rsidRPr="00FB555D" w:rsidRDefault="00D76752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5.5</w:t>
            </w:r>
          </w:p>
        </w:tc>
        <w:tc>
          <w:tcPr>
            <w:tcW w:w="965" w:type="pct"/>
          </w:tcPr>
          <w:p w:rsidR="00D76752" w:rsidRPr="00FB555D" w:rsidRDefault="005D02B4" w:rsidP="0097641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.0</w:t>
            </w:r>
          </w:p>
        </w:tc>
      </w:tr>
      <w:tr w:rsidR="00D76752" w:rsidRPr="00FB555D" w:rsidTr="005A6580">
        <w:trPr>
          <w:jc w:val="center"/>
        </w:trPr>
        <w:tc>
          <w:tcPr>
            <w:tcW w:w="1931" w:type="pct"/>
          </w:tcPr>
          <w:p w:rsidR="00D76752" w:rsidRPr="00FB555D" w:rsidRDefault="00D76752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Pitavastatin</w:t>
            </w:r>
          </w:p>
        </w:tc>
        <w:tc>
          <w:tcPr>
            <w:tcW w:w="963" w:type="pct"/>
          </w:tcPr>
          <w:p w:rsidR="00D76752" w:rsidRPr="00FB555D" w:rsidRDefault="005D02B4" w:rsidP="0097641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6</w:t>
            </w:r>
          </w:p>
        </w:tc>
        <w:tc>
          <w:tcPr>
            <w:tcW w:w="1140" w:type="pct"/>
          </w:tcPr>
          <w:p w:rsidR="00D76752" w:rsidRPr="00FB555D" w:rsidRDefault="00D76752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10.2</w:t>
            </w:r>
          </w:p>
        </w:tc>
        <w:tc>
          <w:tcPr>
            <w:tcW w:w="965" w:type="pct"/>
          </w:tcPr>
          <w:p w:rsidR="00D76752" w:rsidRPr="00FB555D" w:rsidRDefault="005D02B4" w:rsidP="0097641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D76752" w:rsidRPr="00FB555D" w:rsidTr="005A6580">
        <w:trPr>
          <w:jc w:val="center"/>
        </w:trPr>
        <w:tc>
          <w:tcPr>
            <w:tcW w:w="1931" w:type="pct"/>
          </w:tcPr>
          <w:p w:rsidR="00D76752" w:rsidRPr="00FB555D" w:rsidRDefault="00D76752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Simvastatin</w:t>
            </w:r>
          </w:p>
        </w:tc>
        <w:tc>
          <w:tcPr>
            <w:tcW w:w="963" w:type="pct"/>
          </w:tcPr>
          <w:p w:rsidR="00D76752" w:rsidRPr="00FB555D" w:rsidRDefault="005D02B4" w:rsidP="0097641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1140" w:type="pct"/>
          </w:tcPr>
          <w:p w:rsidR="00D76752" w:rsidRPr="00FB555D" w:rsidRDefault="00D76752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4.5</w:t>
            </w:r>
          </w:p>
        </w:tc>
        <w:tc>
          <w:tcPr>
            <w:tcW w:w="965" w:type="pct"/>
          </w:tcPr>
          <w:p w:rsidR="00D76752" w:rsidRPr="00FB555D" w:rsidRDefault="005D02B4" w:rsidP="0097641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D76752" w:rsidRPr="00FB555D" w:rsidTr="005A6580">
        <w:trPr>
          <w:jc w:val="center"/>
        </w:trPr>
        <w:tc>
          <w:tcPr>
            <w:tcW w:w="1931" w:type="pct"/>
          </w:tcPr>
          <w:p w:rsidR="00D76752" w:rsidRPr="00FB555D" w:rsidRDefault="00D76752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Pravastatin</w:t>
            </w:r>
          </w:p>
        </w:tc>
        <w:tc>
          <w:tcPr>
            <w:tcW w:w="963" w:type="pct"/>
          </w:tcPr>
          <w:p w:rsidR="00D76752" w:rsidRPr="00FB555D" w:rsidRDefault="005D02B4" w:rsidP="0097641E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140" w:type="pct"/>
          </w:tcPr>
          <w:p w:rsidR="00D76752" w:rsidRPr="00FB555D" w:rsidRDefault="00D76752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8.2</w:t>
            </w:r>
          </w:p>
        </w:tc>
        <w:tc>
          <w:tcPr>
            <w:tcW w:w="965" w:type="pct"/>
          </w:tcPr>
          <w:p w:rsidR="00D76752" w:rsidRPr="00FB555D" w:rsidRDefault="005D02B4" w:rsidP="0097641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D76752" w:rsidRPr="00FB555D" w:rsidTr="005A6580">
        <w:trPr>
          <w:jc w:val="center"/>
        </w:trPr>
        <w:tc>
          <w:tcPr>
            <w:tcW w:w="1931" w:type="pct"/>
          </w:tcPr>
          <w:p w:rsidR="00D76752" w:rsidRPr="00FB555D" w:rsidRDefault="00D76752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Fluvastatin</w:t>
            </w:r>
          </w:p>
        </w:tc>
        <w:tc>
          <w:tcPr>
            <w:tcW w:w="963" w:type="pct"/>
          </w:tcPr>
          <w:p w:rsidR="00D76752" w:rsidRPr="00FB555D" w:rsidRDefault="005D02B4" w:rsidP="0097641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7</w:t>
            </w:r>
          </w:p>
        </w:tc>
        <w:tc>
          <w:tcPr>
            <w:tcW w:w="1140" w:type="pct"/>
          </w:tcPr>
          <w:p w:rsidR="00D76752" w:rsidRPr="00FB555D" w:rsidRDefault="00D76752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6.8</w:t>
            </w:r>
          </w:p>
        </w:tc>
        <w:tc>
          <w:tcPr>
            <w:tcW w:w="965" w:type="pct"/>
          </w:tcPr>
          <w:p w:rsidR="00D76752" w:rsidRPr="00FB555D" w:rsidRDefault="005D02B4" w:rsidP="0097641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5D02B4" w:rsidRPr="00FB555D" w:rsidTr="005A6580">
        <w:trPr>
          <w:jc w:val="center"/>
        </w:trPr>
        <w:tc>
          <w:tcPr>
            <w:tcW w:w="1931" w:type="pct"/>
          </w:tcPr>
          <w:p w:rsidR="005D02B4" w:rsidRPr="00FB555D" w:rsidRDefault="005D02B4" w:rsidP="0097641E">
            <w:pPr>
              <w:jc w:val="left"/>
              <w:rPr>
                <w:sz w:val="20"/>
                <w:szCs w:val="20"/>
              </w:rPr>
            </w:pPr>
            <w:r w:rsidRPr="005D02B4">
              <w:rPr>
                <w:sz w:val="20"/>
                <w:szCs w:val="20"/>
              </w:rPr>
              <w:t>Average price</w:t>
            </w:r>
            <w:r w:rsidR="008933B0">
              <w:rPr>
                <w:sz w:val="20"/>
                <w:szCs w:val="20"/>
              </w:rPr>
              <w:t xml:space="preserve"> </w:t>
            </w:r>
            <w:r w:rsidR="008933B0" w:rsidRPr="00D76752">
              <w:rPr>
                <w:sz w:val="20"/>
                <w:szCs w:val="20"/>
              </w:rPr>
              <w:t>(CNY/day)</w:t>
            </w:r>
          </w:p>
        </w:tc>
        <w:tc>
          <w:tcPr>
            <w:tcW w:w="963" w:type="pct"/>
          </w:tcPr>
          <w:p w:rsidR="005D02B4" w:rsidRDefault="005D02B4" w:rsidP="0097641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88</w:t>
            </w:r>
          </w:p>
        </w:tc>
        <w:tc>
          <w:tcPr>
            <w:tcW w:w="1140" w:type="pct"/>
          </w:tcPr>
          <w:p w:rsidR="005D02B4" w:rsidRPr="00FB555D" w:rsidRDefault="005D02B4" w:rsidP="0097641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88</w:t>
            </w:r>
          </w:p>
        </w:tc>
        <w:tc>
          <w:tcPr>
            <w:tcW w:w="965" w:type="pct"/>
          </w:tcPr>
          <w:p w:rsidR="005D02B4" w:rsidRDefault="008933B0" w:rsidP="0097641E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.6</w:t>
            </w:r>
          </w:p>
        </w:tc>
      </w:tr>
      <w:tr w:rsidR="008933B0" w:rsidRPr="00FB555D" w:rsidTr="005A6580">
        <w:trPr>
          <w:jc w:val="center"/>
        </w:trPr>
        <w:tc>
          <w:tcPr>
            <w:tcW w:w="1931" w:type="pct"/>
          </w:tcPr>
          <w:p w:rsidR="008933B0" w:rsidRPr="005D02B4" w:rsidRDefault="008933B0" w:rsidP="0097641E">
            <w:pPr>
              <w:jc w:val="left"/>
              <w:rPr>
                <w:sz w:val="20"/>
                <w:szCs w:val="20"/>
              </w:rPr>
            </w:pPr>
            <w:r w:rsidRPr="008933B0">
              <w:rPr>
                <w:sz w:val="20"/>
                <w:szCs w:val="20"/>
              </w:rPr>
              <w:t>Weighted average cos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CNY</w:t>
            </w:r>
            <w:r w:rsidR="00F801A3" w:rsidRPr="00D76752">
              <w:rPr>
                <w:sz w:val="20"/>
                <w:szCs w:val="20"/>
              </w:rPr>
              <w:t>/day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069" w:type="pct"/>
            <w:gridSpan w:val="3"/>
          </w:tcPr>
          <w:p w:rsidR="008933B0" w:rsidRDefault="008933B0" w:rsidP="00F801A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99</w:t>
            </w:r>
          </w:p>
        </w:tc>
      </w:tr>
      <w:tr w:rsidR="008933B0" w:rsidRPr="00FB555D" w:rsidTr="005A6580">
        <w:trPr>
          <w:jc w:val="center"/>
        </w:trPr>
        <w:tc>
          <w:tcPr>
            <w:tcW w:w="1931" w:type="pct"/>
          </w:tcPr>
          <w:p w:rsidR="008933B0" w:rsidRPr="008933B0" w:rsidRDefault="008933B0" w:rsidP="0097641E">
            <w:pPr>
              <w:jc w:val="left"/>
              <w:rPr>
                <w:sz w:val="20"/>
                <w:szCs w:val="20"/>
              </w:rPr>
            </w:pPr>
            <w:r w:rsidRPr="008933B0">
              <w:rPr>
                <w:sz w:val="20"/>
                <w:szCs w:val="20"/>
              </w:rPr>
              <w:t>Annual cost per patient</w:t>
            </w:r>
            <w:r>
              <w:rPr>
                <w:sz w:val="20"/>
                <w:szCs w:val="20"/>
              </w:rPr>
              <w:t xml:space="preserve"> </w:t>
            </w:r>
            <w:r w:rsidRPr="008933B0">
              <w:rPr>
                <w:sz w:val="20"/>
                <w:szCs w:val="20"/>
              </w:rPr>
              <w:t>(CNY)</w:t>
            </w:r>
          </w:p>
        </w:tc>
        <w:tc>
          <w:tcPr>
            <w:tcW w:w="3069" w:type="pct"/>
            <w:gridSpan w:val="3"/>
          </w:tcPr>
          <w:p w:rsidR="008933B0" w:rsidRDefault="008933B0" w:rsidP="00F801A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 w:rsidR="00466AA9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645.0</w:t>
            </w:r>
          </w:p>
        </w:tc>
      </w:tr>
    </w:tbl>
    <w:p w:rsidR="00F801A3" w:rsidRDefault="008933B0" w:rsidP="008933B0">
      <w:pPr>
        <w:jc w:val="left"/>
        <w:rPr>
          <w:color w:val="auto"/>
          <w:kern w:val="0"/>
          <w:sz w:val="20"/>
          <w:szCs w:val="20"/>
        </w:rPr>
      </w:pPr>
      <w:r>
        <w:rPr>
          <w:rFonts w:hint="eastAsia"/>
          <w:color w:val="auto"/>
          <w:kern w:val="0"/>
          <w:sz w:val="20"/>
          <w:szCs w:val="20"/>
        </w:rPr>
        <w:t>N</w:t>
      </w:r>
      <w:r>
        <w:rPr>
          <w:color w:val="auto"/>
          <w:kern w:val="0"/>
          <w:sz w:val="20"/>
          <w:szCs w:val="20"/>
        </w:rPr>
        <w:t xml:space="preserve">otes: </w:t>
      </w:r>
      <w:r w:rsidR="00B74867" w:rsidRPr="005A6580">
        <w:rPr>
          <w:rFonts w:hint="eastAsia"/>
          <w:sz w:val="20"/>
          <w:szCs w:val="20"/>
          <w:vertAlign w:val="superscript"/>
        </w:rPr>
        <w:t>a</w:t>
      </w:r>
      <w:r w:rsidR="00B74867">
        <w:rPr>
          <w:sz w:val="20"/>
          <w:szCs w:val="20"/>
          <w:vertAlign w:val="superscript"/>
        </w:rPr>
        <w:t xml:space="preserve"> </w:t>
      </w:r>
      <w:r w:rsidR="00A0079F">
        <w:rPr>
          <w:color w:val="auto"/>
          <w:kern w:val="0"/>
          <w:sz w:val="20"/>
          <w:szCs w:val="20"/>
        </w:rPr>
        <w:t>Low</w:t>
      </w:r>
      <w:r w:rsidR="00F801A3">
        <w:rPr>
          <w:color w:val="auto"/>
          <w:kern w:val="0"/>
          <w:sz w:val="20"/>
          <w:szCs w:val="20"/>
        </w:rPr>
        <w:t>-</w:t>
      </w:r>
      <w:r w:rsidR="00F801A3">
        <w:rPr>
          <w:rFonts w:hint="eastAsia"/>
          <w:color w:val="auto"/>
          <w:kern w:val="0"/>
          <w:sz w:val="20"/>
          <w:szCs w:val="20"/>
        </w:rPr>
        <w:t>in</w:t>
      </w:r>
      <w:r w:rsidR="00A0079F">
        <w:rPr>
          <w:color w:val="auto"/>
          <w:kern w:val="0"/>
          <w:sz w:val="20"/>
          <w:szCs w:val="20"/>
        </w:rPr>
        <w:t xml:space="preserve">tensity: </w:t>
      </w:r>
      <w:r w:rsidR="00466AA9" w:rsidRPr="00A0079F">
        <w:rPr>
          <w:color w:val="auto"/>
          <w:kern w:val="0"/>
          <w:sz w:val="20"/>
          <w:szCs w:val="20"/>
        </w:rPr>
        <w:t>pitavastatin 1</w:t>
      </w:r>
      <w:r w:rsidR="00466AA9">
        <w:rPr>
          <w:color w:val="auto"/>
          <w:kern w:val="0"/>
          <w:sz w:val="20"/>
          <w:szCs w:val="20"/>
        </w:rPr>
        <w:t xml:space="preserve"> </w:t>
      </w:r>
      <w:r w:rsidR="00466AA9" w:rsidRPr="00A0079F">
        <w:rPr>
          <w:color w:val="auto"/>
          <w:kern w:val="0"/>
          <w:sz w:val="20"/>
          <w:szCs w:val="20"/>
        </w:rPr>
        <w:t>mg, fluvastatin 20</w:t>
      </w:r>
      <w:r w:rsidR="00466AA9">
        <w:rPr>
          <w:color w:val="auto"/>
          <w:kern w:val="0"/>
          <w:sz w:val="20"/>
          <w:szCs w:val="20"/>
        </w:rPr>
        <w:t xml:space="preserve"> </w:t>
      </w:r>
      <w:r w:rsidR="00466AA9" w:rsidRPr="00A0079F">
        <w:rPr>
          <w:color w:val="auto"/>
          <w:kern w:val="0"/>
          <w:sz w:val="20"/>
          <w:szCs w:val="20"/>
        </w:rPr>
        <w:t>mg, simvastatin 10</w:t>
      </w:r>
      <w:r w:rsidR="00466AA9">
        <w:rPr>
          <w:color w:val="auto"/>
          <w:kern w:val="0"/>
          <w:sz w:val="20"/>
          <w:szCs w:val="20"/>
        </w:rPr>
        <w:t xml:space="preserve"> </w:t>
      </w:r>
      <w:r w:rsidR="00466AA9" w:rsidRPr="00A0079F">
        <w:rPr>
          <w:color w:val="auto"/>
          <w:kern w:val="0"/>
          <w:sz w:val="20"/>
          <w:szCs w:val="20"/>
        </w:rPr>
        <w:t>mg, pravastatin 10</w:t>
      </w:r>
      <w:r w:rsidR="00466AA9">
        <w:rPr>
          <w:color w:val="auto"/>
          <w:kern w:val="0"/>
          <w:sz w:val="20"/>
          <w:szCs w:val="20"/>
        </w:rPr>
        <w:t xml:space="preserve"> </w:t>
      </w:r>
      <w:r w:rsidR="00466AA9" w:rsidRPr="00A0079F">
        <w:rPr>
          <w:color w:val="auto"/>
          <w:kern w:val="0"/>
          <w:sz w:val="20"/>
          <w:szCs w:val="20"/>
        </w:rPr>
        <w:t>mg</w:t>
      </w:r>
      <w:r w:rsidR="00466AA9">
        <w:rPr>
          <w:color w:val="auto"/>
          <w:kern w:val="0"/>
          <w:sz w:val="20"/>
          <w:szCs w:val="20"/>
        </w:rPr>
        <w:t>.</w:t>
      </w:r>
    </w:p>
    <w:p w:rsidR="00F801A3" w:rsidRDefault="00B74867" w:rsidP="008933B0">
      <w:pPr>
        <w:jc w:val="left"/>
        <w:rPr>
          <w:sz w:val="20"/>
          <w:szCs w:val="20"/>
        </w:rPr>
      </w:pPr>
      <w:r w:rsidRPr="005A6580">
        <w:rPr>
          <w:rFonts w:hint="eastAsia"/>
          <w:sz w:val="20"/>
          <w:szCs w:val="20"/>
          <w:vertAlign w:val="superscript"/>
        </w:rPr>
        <w:t>b</w:t>
      </w:r>
      <w:r>
        <w:rPr>
          <w:sz w:val="20"/>
          <w:szCs w:val="20"/>
          <w:vertAlign w:val="superscript"/>
        </w:rPr>
        <w:t xml:space="preserve"> </w:t>
      </w:r>
      <w:r>
        <w:rPr>
          <w:rFonts w:hint="eastAsia"/>
          <w:sz w:val="20"/>
          <w:szCs w:val="20"/>
        </w:rPr>
        <w:t>M</w:t>
      </w:r>
      <w:r w:rsidRPr="00FB555D">
        <w:rPr>
          <w:sz w:val="20"/>
          <w:szCs w:val="20"/>
        </w:rPr>
        <w:t>oderate-intensity</w:t>
      </w:r>
      <w:r>
        <w:rPr>
          <w:sz w:val="20"/>
          <w:szCs w:val="20"/>
        </w:rPr>
        <w:t xml:space="preserve">: </w:t>
      </w:r>
      <w:r w:rsidR="00466AA9" w:rsidRPr="00035F4A">
        <w:rPr>
          <w:sz w:val="20"/>
          <w:szCs w:val="20"/>
        </w:rPr>
        <w:t>atorvastatin 20</w:t>
      </w:r>
      <w:r w:rsidR="00466AA9">
        <w:rPr>
          <w:sz w:val="20"/>
          <w:szCs w:val="20"/>
        </w:rPr>
        <w:t xml:space="preserve"> </w:t>
      </w:r>
      <w:r w:rsidR="00466AA9" w:rsidRPr="00035F4A">
        <w:rPr>
          <w:sz w:val="20"/>
          <w:szCs w:val="20"/>
        </w:rPr>
        <w:t>mg, rosuvastatin 10</w:t>
      </w:r>
      <w:r w:rsidR="00466AA9">
        <w:rPr>
          <w:sz w:val="20"/>
          <w:szCs w:val="20"/>
        </w:rPr>
        <w:t xml:space="preserve"> </w:t>
      </w:r>
      <w:r w:rsidR="00466AA9" w:rsidRPr="00035F4A">
        <w:rPr>
          <w:sz w:val="20"/>
          <w:szCs w:val="20"/>
        </w:rPr>
        <w:t>mg, pitavastatin 4</w:t>
      </w:r>
      <w:r w:rsidR="00466AA9">
        <w:rPr>
          <w:sz w:val="20"/>
          <w:szCs w:val="20"/>
        </w:rPr>
        <w:t xml:space="preserve"> </w:t>
      </w:r>
      <w:r w:rsidR="00466AA9" w:rsidRPr="00035F4A">
        <w:rPr>
          <w:sz w:val="20"/>
          <w:szCs w:val="20"/>
        </w:rPr>
        <w:t>mg, simvastatin 40</w:t>
      </w:r>
      <w:r w:rsidR="00466AA9">
        <w:rPr>
          <w:sz w:val="20"/>
          <w:szCs w:val="20"/>
        </w:rPr>
        <w:t xml:space="preserve"> </w:t>
      </w:r>
      <w:r w:rsidR="00466AA9" w:rsidRPr="00035F4A">
        <w:rPr>
          <w:sz w:val="20"/>
          <w:szCs w:val="20"/>
        </w:rPr>
        <w:t>mg, pravastatin 40</w:t>
      </w:r>
      <w:r w:rsidR="00466AA9">
        <w:rPr>
          <w:sz w:val="20"/>
          <w:szCs w:val="20"/>
        </w:rPr>
        <w:t xml:space="preserve"> </w:t>
      </w:r>
      <w:r w:rsidR="00466AA9" w:rsidRPr="00035F4A">
        <w:rPr>
          <w:sz w:val="20"/>
          <w:szCs w:val="20"/>
        </w:rPr>
        <w:t>mg, fluvastatin 80</w:t>
      </w:r>
      <w:r w:rsidR="00466AA9">
        <w:rPr>
          <w:sz w:val="20"/>
          <w:szCs w:val="20"/>
        </w:rPr>
        <w:t xml:space="preserve"> </w:t>
      </w:r>
      <w:r w:rsidR="00466AA9" w:rsidRPr="00035F4A">
        <w:rPr>
          <w:sz w:val="20"/>
          <w:szCs w:val="20"/>
        </w:rPr>
        <w:t>mg</w:t>
      </w:r>
      <w:r w:rsidR="00466AA9">
        <w:rPr>
          <w:sz w:val="20"/>
          <w:szCs w:val="20"/>
        </w:rPr>
        <w:t>.</w:t>
      </w:r>
    </w:p>
    <w:p w:rsidR="00035F4A" w:rsidRPr="008933B0" w:rsidRDefault="00035F4A" w:rsidP="008933B0">
      <w:pPr>
        <w:jc w:val="left"/>
        <w:rPr>
          <w:color w:val="auto"/>
          <w:kern w:val="0"/>
          <w:sz w:val="20"/>
          <w:szCs w:val="20"/>
        </w:rPr>
      </w:pPr>
      <w:r w:rsidRPr="005A6580">
        <w:rPr>
          <w:rFonts w:hint="eastAsia"/>
          <w:sz w:val="20"/>
          <w:szCs w:val="20"/>
          <w:vertAlign w:val="superscript"/>
        </w:rPr>
        <w:t>c</w:t>
      </w:r>
      <w:r>
        <w:rPr>
          <w:sz w:val="20"/>
          <w:szCs w:val="20"/>
          <w:vertAlign w:val="superscript"/>
        </w:rPr>
        <w:t xml:space="preserve"> </w:t>
      </w:r>
      <w:r w:rsidRPr="00D76752">
        <w:rPr>
          <w:sz w:val="20"/>
          <w:szCs w:val="20"/>
        </w:rPr>
        <w:t>High-intensity</w:t>
      </w:r>
      <w:r>
        <w:rPr>
          <w:sz w:val="20"/>
          <w:szCs w:val="20"/>
        </w:rPr>
        <w:t xml:space="preserve">: </w:t>
      </w:r>
      <w:r w:rsidR="00466AA9" w:rsidRPr="00035F4A">
        <w:rPr>
          <w:sz w:val="20"/>
          <w:szCs w:val="20"/>
        </w:rPr>
        <w:t>atorvastatin 40</w:t>
      </w:r>
      <w:r w:rsidR="00466AA9">
        <w:rPr>
          <w:sz w:val="20"/>
          <w:szCs w:val="20"/>
        </w:rPr>
        <w:t xml:space="preserve"> </w:t>
      </w:r>
      <w:r w:rsidR="00466AA9" w:rsidRPr="00035F4A">
        <w:rPr>
          <w:sz w:val="20"/>
          <w:szCs w:val="20"/>
        </w:rPr>
        <w:t>mg, rosuvastatin 20</w:t>
      </w:r>
      <w:r w:rsidR="00466AA9">
        <w:rPr>
          <w:sz w:val="20"/>
          <w:szCs w:val="20"/>
        </w:rPr>
        <w:t xml:space="preserve"> </w:t>
      </w:r>
      <w:r w:rsidR="00466AA9" w:rsidRPr="00035F4A">
        <w:rPr>
          <w:sz w:val="20"/>
          <w:szCs w:val="20"/>
        </w:rPr>
        <w:t>mg</w:t>
      </w:r>
      <w:r w:rsidR="00466AA9">
        <w:rPr>
          <w:sz w:val="20"/>
          <w:szCs w:val="20"/>
        </w:rPr>
        <w:t>.</w:t>
      </w:r>
    </w:p>
    <w:p w:rsidR="00F801A3" w:rsidRDefault="00466AA9" w:rsidP="008933B0">
      <w:pPr>
        <w:jc w:val="left"/>
        <w:rPr>
          <w:color w:val="auto"/>
          <w:kern w:val="0"/>
          <w:sz w:val="20"/>
          <w:szCs w:val="20"/>
        </w:rPr>
      </w:pPr>
      <w:r w:rsidRPr="00466AA9">
        <w:rPr>
          <w:color w:val="auto"/>
          <w:kern w:val="0"/>
          <w:sz w:val="20"/>
          <w:szCs w:val="20"/>
        </w:rPr>
        <w:t>Drug costs were derived from average maximum prices in volume-based procurement (VBP) in China</w:t>
      </w:r>
      <w:r w:rsidR="005F453D">
        <w:rPr>
          <w:color w:val="auto"/>
          <w:kern w:val="0"/>
          <w:sz w:val="20"/>
          <w:szCs w:val="20"/>
        </w:rPr>
        <w:t xml:space="preserve"> </w:t>
      </w:r>
      <w:r w:rsidR="005F453D" w:rsidRPr="000A5D43">
        <w:rPr>
          <w:color w:val="auto"/>
          <w:kern w:val="0"/>
          <w:sz w:val="20"/>
          <w:szCs w:val="20"/>
          <w:vertAlign w:val="superscript"/>
        </w:rPr>
        <w:t>[</w:t>
      </w:r>
      <w:r w:rsidR="000A5D43" w:rsidRPr="000A5D43">
        <w:rPr>
          <w:color w:val="auto"/>
          <w:kern w:val="0"/>
          <w:sz w:val="20"/>
          <w:szCs w:val="20"/>
          <w:vertAlign w:val="superscript"/>
        </w:rPr>
        <w:t>1</w:t>
      </w:r>
      <w:r w:rsidR="005F453D" w:rsidRPr="000A5D43">
        <w:rPr>
          <w:color w:val="auto"/>
          <w:kern w:val="0"/>
          <w:sz w:val="20"/>
          <w:szCs w:val="20"/>
          <w:vertAlign w:val="superscript"/>
        </w:rPr>
        <w:t>]</w:t>
      </w:r>
      <w:r w:rsidR="00F801A3" w:rsidRPr="00F801A3">
        <w:rPr>
          <w:color w:val="auto"/>
          <w:kern w:val="0"/>
          <w:sz w:val="20"/>
          <w:szCs w:val="20"/>
        </w:rPr>
        <w:t>.</w:t>
      </w:r>
    </w:p>
    <w:p w:rsidR="00F801A3" w:rsidRDefault="00466AA9" w:rsidP="008933B0">
      <w:pPr>
        <w:jc w:val="left"/>
        <w:rPr>
          <w:color w:val="auto"/>
          <w:kern w:val="0"/>
          <w:sz w:val="20"/>
          <w:szCs w:val="20"/>
        </w:rPr>
      </w:pPr>
      <w:r w:rsidRPr="00466AA9">
        <w:rPr>
          <w:color w:val="auto"/>
          <w:kern w:val="0"/>
          <w:sz w:val="20"/>
          <w:szCs w:val="20"/>
        </w:rPr>
        <w:t>The weighted daily cost was calculated as the sum of (daily cost × proportion of patients on each statin intensity)</w:t>
      </w:r>
      <w:r w:rsidR="008933B0" w:rsidRPr="008933B0">
        <w:rPr>
          <w:color w:val="auto"/>
          <w:kern w:val="0"/>
          <w:sz w:val="20"/>
          <w:szCs w:val="20"/>
        </w:rPr>
        <w:t>.</w:t>
      </w:r>
    </w:p>
    <w:p w:rsidR="00F801A3" w:rsidRDefault="00466AA9" w:rsidP="008933B0">
      <w:pPr>
        <w:jc w:val="left"/>
        <w:rPr>
          <w:color w:val="auto"/>
          <w:kern w:val="0"/>
          <w:sz w:val="20"/>
          <w:szCs w:val="20"/>
        </w:rPr>
      </w:pPr>
      <w:r w:rsidRPr="00466AA9">
        <w:rPr>
          <w:color w:val="auto"/>
          <w:kern w:val="0"/>
          <w:sz w:val="20"/>
          <w:szCs w:val="20"/>
        </w:rPr>
        <w:t>The distribution of statin intensity was obtained from the ORION-18 study: low = 3.2%, moderate = 27.6%, high = 69.2%</w:t>
      </w:r>
      <w:r w:rsidR="005F453D">
        <w:rPr>
          <w:color w:val="auto"/>
          <w:kern w:val="0"/>
          <w:sz w:val="20"/>
          <w:szCs w:val="20"/>
        </w:rPr>
        <w:t xml:space="preserve"> </w:t>
      </w:r>
      <w:r w:rsidR="005F453D" w:rsidRPr="000A5D43">
        <w:rPr>
          <w:color w:val="auto"/>
          <w:kern w:val="0"/>
          <w:sz w:val="20"/>
          <w:szCs w:val="20"/>
          <w:vertAlign w:val="superscript"/>
        </w:rPr>
        <w:t>[</w:t>
      </w:r>
      <w:r w:rsidR="000A5D43" w:rsidRPr="000A5D43">
        <w:rPr>
          <w:color w:val="auto"/>
          <w:kern w:val="0"/>
          <w:sz w:val="20"/>
          <w:szCs w:val="20"/>
          <w:vertAlign w:val="superscript"/>
        </w:rPr>
        <w:t>2</w:t>
      </w:r>
      <w:r w:rsidR="005F453D" w:rsidRPr="000A5D43">
        <w:rPr>
          <w:color w:val="auto"/>
          <w:kern w:val="0"/>
          <w:sz w:val="20"/>
          <w:szCs w:val="20"/>
          <w:vertAlign w:val="superscript"/>
        </w:rPr>
        <w:t>]</w:t>
      </w:r>
      <w:r w:rsidR="00F801A3" w:rsidRPr="00F801A3">
        <w:rPr>
          <w:color w:val="auto"/>
          <w:kern w:val="0"/>
          <w:sz w:val="20"/>
          <w:szCs w:val="20"/>
        </w:rPr>
        <w:t>.</w:t>
      </w:r>
    </w:p>
    <w:p w:rsidR="008933B0" w:rsidRPr="00FB555D" w:rsidRDefault="008933B0" w:rsidP="00E15F15">
      <w:pPr>
        <w:jc w:val="left"/>
        <w:rPr>
          <w:color w:val="auto"/>
          <w:kern w:val="0"/>
          <w:sz w:val="20"/>
          <w:szCs w:val="20"/>
        </w:rPr>
      </w:pPr>
      <w:r w:rsidRPr="008933B0">
        <w:rPr>
          <w:color w:val="auto"/>
          <w:kern w:val="0"/>
          <w:sz w:val="20"/>
          <w:szCs w:val="20"/>
        </w:rPr>
        <w:t>Annual cost = weighted daily cost × 365 days.</w:t>
      </w:r>
    </w:p>
    <w:p w:rsidR="005F453D" w:rsidRDefault="005F453D" w:rsidP="00E15F15">
      <w:pPr>
        <w:widowControl/>
        <w:jc w:val="left"/>
        <w:rPr>
          <w:kern w:val="0"/>
          <w:sz w:val="20"/>
          <w:szCs w:val="20"/>
        </w:rPr>
      </w:pPr>
      <w:r>
        <w:rPr>
          <w:rFonts w:hint="eastAsia"/>
          <w:kern w:val="0"/>
          <w:sz w:val="20"/>
          <w:szCs w:val="20"/>
        </w:rPr>
        <w:t>R</w:t>
      </w:r>
      <w:r>
        <w:rPr>
          <w:kern w:val="0"/>
          <w:sz w:val="20"/>
          <w:szCs w:val="20"/>
        </w:rPr>
        <w:t>eferences:</w:t>
      </w:r>
    </w:p>
    <w:p w:rsidR="005F453D" w:rsidRDefault="005F453D" w:rsidP="00E15F15">
      <w:pPr>
        <w:widowControl/>
        <w:jc w:val="left"/>
        <w:rPr>
          <w:kern w:val="0"/>
          <w:sz w:val="20"/>
          <w:szCs w:val="20"/>
          <w:lang w:eastAsia="en-US"/>
        </w:rPr>
      </w:pPr>
      <w:r w:rsidRPr="005F453D">
        <w:rPr>
          <w:kern w:val="0"/>
          <w:sz w:val="20"/>
          <w:szCs w:val="20"/>
        </w:rPr>
        <w:t>[</w:t>
      </w:r>
      <w:r>
        <w:rPr>
          <w:kern w:val="0"/>
          <w:sz w:val="20"/>
          <w:szCs w:val="20"/>
        </w:rPr>
        <w:t>1</w:t>
      </w:r>
      <w:r w:rsidRPr="005F453D">
        <w:rPr>
          <w:kern w:val="0"/>
          <w:sz w:val="20"/>
          <w:szCs w:val="20"/>
        </w:rPr>
        <w:t>]</w:t>
      </w:r>
      <w:r w:rsidRPr="005F453D">
        <w:rPr>
          <w:kern w:val="0"/>
          <w:sz w:val="20"/>
          <w:szCs w:val="20"/>
        </w:rPr>
        <w:tab/>
        <w:t>Yaozhi database. https://www.yaozh.com/. Accessed 13 May, 2025.</w:t>
      </w:r>
    </w:p>
    <w:p w:rsidR="005F453D" w:rsidRPr="005F453D" w:rsidRDefault="00837587" w:rsidP="00E15F15">
      <w:pPr>
        <w:widowControl/>
        <w:jc w:val="left"/>
        <w:rPr>
          <w:kern w:val="0"/>
          <w:sz w:val="20"/>
          <w:szCs w:val="20"/>
          <w:lang w:eastAsia="en-US"/>
        </w:rPr>
      </w:pPr>
      <w:r w:rsidRPr="005F453D">
        <w:rPr>
          <w:kern w:val="0"/>
          <w:sz w:val="20"/>
          <w:szCs w:val="20"/>
        </w:rPr>
        <w:t>[</w:t>
      </w:r>
      <w:r w:rsidR="000A5D43">
        <w:rPr>
          <w:kern w:val="0"/>
          <w:sz w:val="20"/>
          <w:szCs w:val="20"/>
        </w:rPr>
        <w:t>2</w:t>
      </w:r>
      <w:r w:rsidRPr="005F453D">
        <w:rPr>
          <w:kern w:val="0"/>
          <w:sz w:val="20"/>
          <w:szCs w:val="20"/>
        </w:rPr>
        <w:t>]</w:t>
      </w:r>
      <w:r w:rsidRPr="005F453D">
        <w:rPr>
          <w:kern w:val="0"/>
          <w:sz w:val="20"/>
          <w:szCs w:val="20"/>
        </w:rPr>
        <w:tab/>
      </w:r>
      <w:r w:rsidR="005F453D" w:rsidRPr="005F453D">
        <w:rPr>
          <w:kern w:val="0"/>
          <w:sz w:val="20"/>
          <w:szCs w:val="20"/>
        </w:rPr>
        <w:t>Huo Y, Lesogor A, Lee CW, et al. Efficacy and Safety of Inclisiran in Asian Patients: Results From ORION-18. JACC Asia. 2024;4(2):123-134.</w:t>
      </w:r>
    </w:p>
    <w:p w:rsidR="00837587" w:rsidRPr="00FB555D" w:rsidRDefault="00837587">
      <w:pPr>
        <w:widowControl/>
        <w:spacing w:before="120" w:after="120"/>
        <w:jc w:val="left"/>
        <w:rPr>
          <w:kern w:val="0"/>
          <w:sz w:val="20"/>
          <w:szCs w:val="20"/>
          <w:lang w:eastAsia="en-US"/>
        </w:rPr>
      </w:pPr>
    </w:p>
    <w:sectPr w:rsidR="00837587" w:rsidRPr="00FB55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11351"/>
    <w:multiLevelType w:val="multilevel"/>
    <w:tmpl w:val="8FDA0334"/>
    <w:lvl w:ilvl="0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4835410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52D"/>
    <w:rsid w:val="000040E8"/>
    <w:rsid w:val="00021AE9"/>
    <w:rsid w:val="000274EB"/>
    <w:rsid w:val="00031D72"/>
    <w:rsid w:val="00035F4A"/>
    <w:rsid w:val="000437CF"/>
    <w:rsid w:val="000555F4"/>
    <w:rsid w:val="00057A27"/>
    <w:rsid w:val="000879C9"/>
    <w:rsid w:val="000A164B"/>
    <w:rsid w:val="000A3FF1"/>
    <w:rsid w:val="000A5D43"/>
    <w:rsid w:val="000D5405"/>
    <w:rsid w:val="000E0DB1"/>
    <w:rsid w:val="00110ECF"/>
    <w:rsid w:val="00112FC9"/>
    <w:rsid w:val="00114E1C"/>
    <w:rsid w:val="00115B99"/>
    <w:rsid w:val="001210BB"/>
    <w:rsid w:val="0013525E"/>
    <w:rsid w:val="00141222"/>
    <w:rsid w:val="0014506E"/>
    <w:rsid w:val="00146563"/>
    <w:rsid w:val="0015134B"/>
    <w:rsid w:val="00162634"/>
    <w:rsid w:val="00164660"/>
    <w:rsid w:val="00164776"/>
    <w:rsid w:val="0016601B"/>
    <w:rsid w:val="00175D44"/>
    <w:rsid w:val="00176BC7"/>
    <w:rsid w:val="00180B83"/>
    <w:rsid w:val="00191FA7"/>
    <w:rsid w:val="001B0649"/>
    <w:rsid w:val="001B5803"/>
    <w:rsid w:val="001D2233"/>
    <w:rsid w:val="001D328D"/>
    <w:rsid w:val="001E29D7"/>
    <w:rsid w:val="001F2C4C"/>
    <w:rsid w:val="00202376"/>
    <w:rsid w:val="00207361"/>
    <w:rsid w:val="002551F4"/>
    <w:rsid w:val="00277042"/>
    <w:rsid w:val="0028516B"/>
    <w:rsid w:val="00285278"/>
    <w:rsid w:val="00287139"/>
    <w:rsid w:val="002A1776"/>
    <w:rsid w:val="002A4CAF"/>
    <w:rsid w:val="002A768B"/>
    <w:rsid w:val="002C4225"/>
    <w:rsid w:val="002C51C2"/>
    <w:rsid w:val="002F2B8B"/>
    <w:rsid w:val="002F65C8"/>
    <w:rsid w:val="00304663"/>
    <w:rsid w:val="0030767C"/>
    <w:rsid w:val="00323DD0"/>
    <w:rsid w:val="00324CDB"/>
    <w:rsid w:val="00361322"/>
    <w:rsid w:val="003748C7"/>
    <w:rsid w:val="003825BC"/>
    <w:rsid w:val="003879F5"/>
    <w:rsid w:val="0039528C"/>
    <w:rsid w:val="003A5E8D"/>
    <w:rsid w:val="003B18E6"/>
    <w:rsid w:val="003B722D"/>
    <w:rsid w:val="003C0A99"/>
    <w:rsid w:val="003C2556"/>
    <w:rsid w:val="003C37DD"/>
    <w:rsid w:val="003F58C7"/>
    <w:rsid w:val="00407BD4"/>
    <w:rsid w:val="00421EEF"/>
    <w:rsid w:val="00424F36"/>
    <w:rsid w:val="004274CD"/>
    <w:rsid w:val="00434F1A"/>
    <w:rsid w:val="00455222"/>
    <w:rsid w:val="00456BFE"/>
    <w:rsid w:val="0046280D"/>
    <w:rsid w:val="00464701"/>
    <w:rsid w:val="00466AA9"/>
    <w:rsid w:val="004721CA"/>
    <w:rsid w:val="004A1DAF"/>
    <w:rsid w:val="004B3FEC"/>
    <w:rsid w:val="004B495A"/>
    <w:rsid w:val="004C4460"/>
    <w:rsid w:val="004C5C97"/>
    <w:rsid w:val="004D1660"/>
    <w:rsid w:val="004D75FA"/>
    <w:rsid w:val="004F58CF"/>
    <w:rsid w:val="005024CE"/>
    <w:rsid w:val="0051523E"/>
    <w:rsid w:val="00520387"/>
    <w:rsid w:val="00523D39"/>
    <w:rsid w:val="00545197"/>
    <w:rsid w:val="00545CB1"/>
    <w:rsid w:val="00567C81"/>
    <w:rsid w:val="00576475"/>
    <w:rsid w:val="00576F5A"/>
    <w:rsid w:val="005A5BE6"/>
    <w:rsid w:val="005A6580"/>
    <w:rsid w:val="005C210B"/>
    <w:rsid w:val="005C47DB"/>
    <w:rsid w:val="005C70CE"/>
    <w:rsid w:val="005C76EF"/>
    <w:rsid w:val="005D02B4"/>
    <w:rsid w:val="005D0FE5"/>
    <w:rsid w:val="005D5216"/>
    <w:rsid w:val="005E138E"/>
    <w:rsid w:val="005E16D1"/>
    <w:rsid w:val="005E2814"/>
    <w:rsid w:val="005E7539"/>
    <w:rsid w:val="005F1540"/>
    <w:rsid w:val="005F453D"/>
    <w:rsid w:val="00604303"/>
    <w:rsid w:val="00606BDC"/>
    <w:rsid w:val="00620B69"/>
    <w:rsid w:val="00625861"/>
    <w:rsid w:val="0063201E"/>
    <w:rsid w:val="006326B8"/>
    <w:rsid w:val="00661B83"/>
    <w:rsid w:val="00675D6E"/>
    <w:rsid w:val="00676607"/>
    <w:rsid w:val="00680C4E"/>
    <w:rsid w:val="006816AF"/>
    <w:rsid w:val="00690283"/>
    <w:rsid w:val="006A4085"/>
    <w:rsid w:val="006B7B1F"/>
    <w:rsid w:val="006C4350"/>
    <w:rsid w:val="006C51A5"/>
    <w:rsid w:val="006C74F7"/>
    <w:rsid w:val="006D69C3"/>
    <w:rsid w:val="006F1F97"/>
    <w:rsid w:val="00716651"/>
    <w:rsid w:val="00725865"/>
    <w:rsid w:val="00725E9F"/>
    <w:rsid w:val="007269C3"/>
    <w:rsid w:val="0076239D"/>
    <w:rsid w:val="00786C4C"/>
    <w:rsid w:val="00793DCB"/>
    <w:rsid w:val="007C7D99"/>
    <w:rsid w:val="007D3EEB"/>
    <w:rsid w:val="007E7268"/>
    <w:rsid w:val="007F02CA"/>
    <w:rsid w:val="007F3BE2"/>
    <w:rsid w:val="007F3E71"/>
    <w:rsid w:val="00800A69"/>
    <w:rsid w:val="00804E72"/>
    <w:rsid w:val="00817431"/>
    <w:rsid w:val="0081797A"/>
    <w:rsid w:val="00825BAF"/>
    <w:rsid w:val="00837587"/>
    <w:rsid w:val="008460E5"/>
    <w:rsid w:val="0084615A"/>
    <w:rsid w:val="00851C50"/>
    <w:rsid w:val="00854982"/>
    <w:rsid w:val="008611D7"/>
    <w:rsid w:val="008933B0"/>
    <w:rsid w:val="0089413F"/>
    <w:rsid w:val="008958E3"/>
    <w:rsid w:val="0089618A"/>
    <w:rsid w:val="008A2B6D"/>
    <w:rsid w:val="008A76E9"/>
    <w:rsid w:val="008D3BCB"/>
    <w:rsid w:val="008D60EC"/>
    <w:rsid w:val="008F6D28"/>
    <w:rsid w:val="009266E5"/>
    <w:rsid w:val="00933033"/>
    <w:rsid w:val="00971A54"/>
    <w:rsid w:val="00975C8E"/>
    <w:rsid w:val="0097641E"/>
    <w:rsid w:val="00987C00"/>
    <w:rsid w:val="009B1BC0"/>
    <w:rsid w:val="009B2A2E"/>
    <w:rsid w:val="009B2C3A"/>
    <w:rsid w:val="009B3741"/>
    <w:rsid w:val="009B40D4"/>
    <w:rsid w:val="009C1CB1"/>
    <w:rsid w:val="009D6C25"/>
    <w:rsid w:val="009E5780"/>
    <w:rsid w:val="00A0079F"/>
    <w:rsid w:val="00A02E09"/>
    <w:rsid w:val="00A13C21"/>
    <w:rsid w:val="00A4023C"/>
    <w:rsid w:val="00A40706"/>
    <w:rsid w:val="00A70E44"/>
    <w:rsid w:val="00A715CD"/>
    <w:rsid w:val="00A75D87"/>
    <w:rsid w:val="00A77A44"/>
    <w:rsid w:val="00A92F57"/>
    <w:rsid w:val="00A94A9A"/>
    <w:rsid w:val="00A95A30"/>
    <w:rsid w:val="00A97D31"/>
    <w:rsid w:val="00A97DC3"/>
    <w:rsid w:val="00AA4E0A"/>
    <w:rsid w:val="00AD233F"/>
    <w:rsid w:val="00B03877"/>
    <w:rsid w:val="00B11E32"/>
    <w:rsid w:val="00B21D83"/>
    <w:rsid w:val="00B26BBA"/>
    <w:rsid w:val="00B44E17"/>
    <w:rsid w:val="00B475B8"/>
    <w:rsid w:val="00B53EBC"/>
    <w:rsid w:val="00B6476C"/>
    <w:rsid w:val="00B73B62"/>
    <w:rsid w:val="00B74867"/>
    <w:rsid w:val="00B75AF8"/>
    <w:rsid w:val="00B81558"/>
    <w:rsid w:val="00B83787"/>
    <w:rsid w:val="00B8685E"/>
    <w:rsid w:val="00BA3492"/>
    <w:rsid w:val="00BA3C77"/>
    <w:rsid w:val="00BF1F68"/>
    <w:rsid w:val="00BF7F44"/>
    <w:rsid w:val="00C05434"/>
    <w:rsid w:val="00C13377"/>
    <w:rsid w:val="00C31045"/>
    <w:rsid w:val="00C34243"/>
    <w:rsid w:val="00C410B5"/>
    <w:rsid w:val="00C449D4"/>
    <w:rsid w:val="00C61555"/>
    <w:rsid w:val="00CA4B2F"/>
    <w:rsid w:val="00CB630D"/>
    <w:rsid w:val="00CE50A4"/>
    <w:rsid w:val="00D111C7"/>
    <w:rsid w:val="00D12BEF"/>
    <w:rsid w:val="00D23247"/>
    <w:rsid w:val="00D313ED"/>
    <w:rsid w:val="00D37AA5"/>
    <w:rsid w:val="00D76752"/>
    <w:rsid w:val="00D8434A"/>
    <w:rsid w:val="00D91DF9"/>
    <w:rsid w:val="00D922AE"/>
    <w:rsid w:val="00DE24C5"/>
    <w:rsid w:val="00DE7C4A"/>
    <w:rsid w:val="00DF3242"/>
    <w:rsid w:val="00DF69F7"/>
    <w:rsid w:val="00E00906"/>
    <w:rsid w:val="00E15F15"/>
    <w:rsid w:val="00E176F9"/>
    <w:rsid w:val="00E26D9D"/>
    <w:rsid w:val="00E27EBE"/>
    <w:rsid w:val="00E33227"/>
    <w:rsid w:val="00E442B8"/>
    <w:rsid w:val="00E74303"/>
    <w:rsid w:val="00E87DF2"/>
    <w:rsid w:val="00EA1C9E"/>
    <w:rsid w:val="00EA2579"/>
    <w:rsid w:val="00EB0C0E"/>
    <w:rsid w:val="00EC611E"/>
    <w:rsid w:val="00ED0D71"/>
    <w:rsid w:val="00ED366C"/>
    <w:rsid w:val="00EE311D"/>
    <w:rsid w:val="00EE4A1D"/>
    <w:rsid w:val="00EF3582"/>
    <w:rsid w:val="00EF71DC"/>
    <w:rsid w:val="00F2052D"/>
    <w:rsid w:val="00F2317F"/>
    <w:rsid w:val="00F42643"/>
    <w:rsid w:val="00F6530C"/>
    <w:rsid w:val="00F72883"/>
    <w:rsid w:val="00F75307"/>
    <w:rsid w:val="00F801A3"/>
    <w:rsid w:val="00F81913"/>
    <w:rsid w:val="00F909B0"/>
    <w:rsid w:val="00F92BAC"/>
    <w:rsid w:val="00F9519F"/>
    <w:rsid w:val="00F9765E"/>
    <w:rsid w:val="00FB555D"/>
    <w:rsid w:val="00FC5527"/>
    <w:rsid w:val="00FD2B5A"/>
    <w:rsid w:val="00FF1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F568F"/>
  <w15:chartTrackingRefBased/>
  <w15:docId w15:val="{80ABF717-399A-0948-8609-93EDFCCBC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052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2052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05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052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052D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052D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052D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052D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052D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052D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2052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205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205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2052D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2052D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F2052D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2052D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2052D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2052D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2052D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2052D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052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205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05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2052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052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2052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205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2052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2052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99"/>
    <w:rsid w:val="00F205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04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1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Z</dc:creator>
  <cp:keywords/>
  <dc:description/>
  <cp:lastModifiedBy>FZ</cp:lastModifiedBy>
  <cp:revision>52</cp:revision>
  <dcterms:created xsi:type="dcterms:W3CDTF">2025-05-23T06:36:00Z</dcterms:created>
  <dcterms:modified xsi:type="dcterms:W3CDTF">2026-05-14T07:05:00Z</dcterms:modified>
</cp:coreProperties>
</file>